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222" w:rsidRPr="001F0FE5" w:rsidRDefault="001D136B" w:rsidP="001B7222">
      <w:pPr>
        <w:pStyle w:val="BodyText2"/>
        <w:rPr>
          <w:b/>
          <w:szCs w:val="24"/>
        </w:rPr>
      </w:pPr>
      <w:r>
        <w:rPr>
          <w:b/>
          <w:szCs w:val="24"/>
        </w:rPr>
        <w:t>Supporting</w:t>
      </w:r>
      <w:r w:rsidR="004811F9" w:rsidRPr="001F0FE5">
        <w:rPr>
          <w:b/>
          <w:szCs w:val="24"/>
        </w:rPr>
        <w:t xml:space="preserve"> Table 5. </w:t>
      </w:r>
      <w:proofErr w:type="gramStart"/>
      <w:r w:rsidR="001B7222" w:rsidRPr="001F0FE5">
        <w:rPr>
          <w:b/>
          <w:szCs w:val="24"/>
        </w:rPr>
        <w:t>Sequence of the primers and probes for respiratory virus detection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64"/>
        <w:gridCol w:w="2232"/>
        <w:gridCol w:w="1489"/>
        <w:gridCol w:w="7242"/>
        <w:gridCol w:w="949"/>
      </w:tblGrid>
      <w:tr w:rsidR="001B7222" w:rsidRPr="001F0FE5" w:rsidTr="00E666DF">
        <w:trPr>
          <w:trHeight w:val="270"/>
          <w:tblHeader/>
        </w:trPr>
        <w:tc>
          <w:tcPr>
            <w:tcW w:w="48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847" w:type="pct"/>
            <w:shd w:val="clear" w:color="auto" w:fill="auto"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Assay Name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 xml:space="preserve">Target 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F0FE5">
              <w:rPr>
                <w:b/>
                <w:bCs/>
                <w:sz w:val="22"/>
                <w:szCs w:val="22"/>
              </w:rPr>
              <w:t>nM</w:t>
            </w:r>
            <w:proofErr w:type="spellEnd"/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Flu A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lu-A-M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M segment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TGGCCAGCACTACAGCTAAGG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lu-A-M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CCATGGCCTCTGCTGCTT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lu-A-M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EX-TCACTCGATCCAGCCATTTGCTCCAT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Flu B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lu-BHA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A segment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TGGATTAAACAAAAGCAAGCCTTAC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lu-BHA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GAGGTCTATATTTGGTTCCATTG G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lu-BHA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AM-CCATAGGAAATTGCCCAA-MGB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RSV A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AN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N gene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CTCTTAGCAAAGTCAAGTTGAATG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AN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TGCTCCGTTGGATGGTGTATT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AN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EX-ACACTCAACAAAGATCAACTTCTGTCATCCAGC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RSV B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BN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N gene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ATGGCTCTTAGCAAAGTCAAGTTA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BN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TGTCAATATTATCTCCTGTACTACGTTGA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BN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AM-TGATACATTAAATAAGGATCAGCTGCTGTCATCC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PIV1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1-HN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N gene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TTGTCAATGTCTTAATTCGTATCAATAATT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9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1-HN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TAGCCTMCCTTCGGCACCTA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9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1-HN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EX-TAGGCCAAAGATTGTTGTCGAGACTATTCCA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PIV2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2-HN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N gene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 xml:space="preserve"> GCATTTCCAATCTTCAGGACTATG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9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2-HN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ACCTCCTGGTATAGCAGTGACTGAAC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9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2-HN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AM-CCATTTACCTAAGTGATGGAATCAATCGCAA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hPIV3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3-P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NP gene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CATGATTGACCCAATCTGATCCACTGTG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3-P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CTTTTTCACCCGATTGGAAGCTTTC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PIV3-P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AM-TACCAGCCCTGCCTGCACTGTTCCATCTTG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lastRenderedPageBreak/>
              <w:t>HMPV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MPV-N-F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N gene</w:t>
            </w: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CATATAAGCATGCTATATTAAAAGAGTCTC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55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MPV-N-R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CCTATTTCTGCAGCATATTTGTAATCAG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1B7222" w:rsidRPr="001F0FE5" w:rsidTr="00E666DF">
        <w:trPr>
          <w:trHeight w:val="270"/>
        </w:trPr>
        <w:tc>
          <w:tcPr>
            <w:tcW w:w="480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MPV-N-P</w:t>
            </w:r>
          </w:p>
        </w:tc>
        <w:tc>
          <w:tcPr>
            <w:tcW w:w="565" w:type="pct"/>
            <w:vMerge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48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AM-TGYAATGATGAGGGTGTCACTGCGGTTG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1B7222" w:rsidRPr="001F0FE5" w:rsidRDefault="001B7222" w:rsidP="00E666DF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50</w:t>
            </w:r>
          </w:p>
        </w:tc>
      </w:tr>
    </w:tbl>
    <w:p w:rsidR="001B7222" w:rsidRPr="001F0FE5" w:rsidRDefault="001B7222" w:rsidP="001B7222">
      <w:pPr>
        <w:pStyle w:val="NormalWeb"/>
        <w:spacing w:before="120" w:beforeAutospacing="0" w:after="0" w:afterAutospacing="0"/>
        <w:rPr>
          <w:rFonts w:ascii="Arial" w:hAnsi="Arial" w:cs="Arial"/>
          <w:sz w:val="22"/>
          <w:szCs w:val="22"/>
        </w:rPr>
      </w:pPr>
      <w:r w:rsidRPr="001F0FE5">
        <w:rPr>
          <w:rFonts w:ascii="Arial" w:hAnsi="Arial" w:cs="Arial"/>
          <w:sz w:val="22"/>
          <w:szCs w:val="22"/>
        </w:rPr>
        <w:t xml:space="preserve">HMPV, human </w:t>
      </w:r>
      <w:proofErr w:type="spellStart"/>
      <w:r w:rsidRPr="001F0FE5">
        <w:rPr>
          <w:rFonts w:ascii="Arial" w:hAnsi="Arial" w:cs="Arial"/>
          <w:sz w:val="22"/>
          <w:szCs w:val="22"/>
        </w:rPr>
        <w:t>metapneumovirus</w:t>
      </w:r>
      <w:proofErr w:type="spellEnd"/>
      <w:r w:rsidRPr="001F0FE5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1F0FE5">
        <w:rPr>
          <w:rFonts w:ascii="Arial" w:hAnsi="Arial" w:cs="Arial"/>
          <w:sz w:val="22"/>
          <w:szCs w:val="22"/>
        </w:rPr>
        <w:t>hPIV</w:t>
      </w:r>
      <w:proofErr w:type="spellEnd"/>
      <w:r w:rsidRPr="001F0FE5">
        <w:rPr>
          <w:rFonts w:ascii="Arial" w:hAnsi="Arial" w:cs="Arial"/>
          <w:sz w:val="22"/>
          <w:szCs w:val="22"/>
        </w:rPr>
        <w:t xml:space="preserve">, human </w:t>
      </w:r>
      <w:proofErr w:type="spellStart"/>
      <w:r w:rsidRPr="001F0FE5">
        <w:rPr>
          <w:rFonts w:ascii="Arial" w:hAnsi="Arial" w:cs="Arial"/>
          <w:sz w:val="22"/>
          <w:szCs w:val="22"/>
        </w:rPr>
        <w:t>parainfluenza</w:t>
      </w:r>
      <w:proofErr w:type="spellEnd"/>
      <w:r w:rsidRPr="001F0FE5">
        <w:rPr>
          <w:rFonts w:ascii="Arial" w:hAnsi="Arial" w:cs="Arial"/>
          <w:sz w:val="22"/>
          <w:szCs w:val="22"/>
        </w:rPr>
        <w:t xml:space="preserve"> virus; PIV, </w:t>
      </w:r>
      <w:proofErr w:type="spellStart"/>
      <w:r w:rsidRPr="001F0FE5">
        <w:rPr>
          <w:rFonts w:ascii="Arial" w:hAnsi="Arial" w:cs="Arial"/>
          <w:sz w:val="22"/>
          <w:szCs w:val="22"/>
        </w:rPr>
        <w:t>parainfluenza</w:t>
      </w:r>
      <w:proofErr w:type="spellEnd"/>
      <w:r w:rsidRPr="001F0FE5">
        <w:rPr>
          <w:rFonts w:ascii="Arial" w:hAnsi="Arial" w:cs="Arial"/>
          <w:sz w:val="22"/>
          <w:szCs w:val="22"/>
        </w:rPr>
        <w:t xml:space="preserve"> virus; RSV, respiratory syncytial virus</w:t>
      </w:r>
    </w:p>
    <w:p w:rsidR="00732278" w:rsidRDefault="00732278" w:rsidP="001B7222">
      <w:pPr>
        <w:pStyle w:val="BodyText2"/>
      </w:pPr>
      <w:bookmarkStart w:id="0" w:name="_GoBack"/>
      <w:bookmarkEnd w:id="0"/>
    </w:p>
    <w:sectPr w:rsidR="00732278" w:rsidSect="003900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1F9"/>
    <w:rsid w:val="000E5C47"/>
    <w:rsid w:val="00130D1E"/>
    <w:rsid w:val="001B7222"/>
    <w:rsid w:val="001D136B"/>
    <w:rsid w:val="002C0A9A"/>
    <w:rsid w:val="0039003B"/>
    <w:rsid w:val="003C04F5"/>
    <w:rsid w:val="004811F9"/>
    <w:rsid w:val="00532BF9"/>
    <w:rsid w:val="00604F6E"/>
    <w:rsid w:val="006E1CA5"/>
    <w:rsid w:val="00732278"/>
    <w:rsid w:val="00994A74"/>
    <w:rsid w:val="00B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1F9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4811F9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4811F9"/>
    <w:rPr>
      <w:rFonts w:ascii="Arial" w:eastAsia="Times New Roman" w:hAnsi="Arial" w:cs="Arial"/>
      <w:sz w:val="24"/>
      <w:szCs w:val="20"/>
    </w:rPr>
  </w:style>
  <w:style w:type="paragraph" w:styleId="NormalWeb">
    <w:name w:val="Normal (Web)"/>
    <w:basedOn w:val="Normal"/>
    <w:rsid w:val="001B7222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1F9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4811F9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4811F9"/>
    <w:rPr>
      <w:rFonts w:ascii="Arial" w:eastAsia="Times New Roman" w:hAnsi="Arial" w:cs="Arial"/>
      <w:sz w:val="24"/>
      <w:szCs w:val="20"/>
    </w:rPr>
  </w:style>
  <w:style w:type="paragraph" w:styleId="NormalWeb">
    <w:name w:val="Normal (Web)"/>
    <w:basedOn w:val="Normal"/>
    <w:rsid w:val="001B7222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, Lourdes</dc:creator>
  <cp:lastModifiedBy>Carrie Lancos</cp:lastModifiedBy>
  <cp:revision>4</cp:revision>
  <dcterms:created xsi:type="dcterms:W3CDTF">2013-09-11T15:29:00Z</dcterms:created>
  <dcterms:modified xsi:type="dcterms:W3CDTF">2013-09-17T15:37:00Z</dcterms:modified>
</cp:coreProperties>
</file>